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6CF7D" w14:textId="5DDDF31C" w:rsidR="00B4384D" w:rsidRDefault="00000000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 w:rsidR="003453D2">
        <w:rPr>
          <w:rFonts w:ascii="Times New Roman" w:hAnsi="Times New Roman" w:cs="Times New Roman"/>
          <w:b/>
          <w:bCs/>
          <w:sz w:val="22"/>
          <w:szCs w:val="28"/>
        </w:rPr>
        <w:t>2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Association between hemoglobin and diabetic retinopathy in patients with type 2 diabete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197"/>
        <w:gridCol w:w="1558"/>
        <w:gridCol w:w="812"/>
        <w:gridCol w:w="1558"/>
        <w:gridCol w:w="812"/>
        <w:gridCol w:w="1558"/>
        <w:gridCol w:w="812"/>
        <w:gridCol w:w="1559"/>
        <w:gridCol w:w="812"/>
      </w:tblGrid>
      <w:tr w:rsidR="00B4384D" w14:paraId="0EB0F74D" w14:textId="77777777">
        <w:trPr>
          <w:trHeight w:val="270"/>
        </w:trPr>
        <w:tc>
          <w:tcPr>
            <w:tcW w:w="561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2FA98D0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1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975C931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1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F43CCB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10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C8592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111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815937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4</w:t>
            </w:r>
          </w:p>
        </w:tc>
      </w:tr>
      <w:tr w:rsidR="00B4384D" w14:paraId="0FF7D0B0" w14:textId="77777777">
        <w:trPr>
          <w:trHeight w:val="270"/>
        </w:trPr>
        <w:tc>
          <w:tcPr>
            <w:tcW w:w="5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80BE46A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F8AD790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64457A6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DE74880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03E25E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E16801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3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BFD8F6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34CF49B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DF2C30A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B4384D" w14:paraId="311C88AB" w14:textId="77777777">
        <w:trPr>
          <w:trHeight w:val="270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78947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685B7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8 (0.98~0.99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D98C8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1A49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9 (0.98~0.99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FC95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A349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9 (0.99~0.99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8A363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E3D72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9 (0.98~0.99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CC4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4384D" w14:paraId="74A2DEA3" w14:textId="77777777">
        <w:trPr>
          <w:trHeight w:val="27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D09A3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 Group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4F267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71744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1F31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A78D9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73C8C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D55B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6E07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16839" w14:textId="77777777" w:rsidR="00B4384D" w:rsidRDefault="00B438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4384D" w14:paraId="7F41C135" w14:textId="77777777">
        <w:trPr>
          <w:trHeight w:val="27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39326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1281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6DE05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314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2694E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61889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6D46D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C191F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122CD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B4384D" w14:paraId="30C3BDFC" w14:textId="77777777">
        <w:trPr>
          <w:trHeight w:val="27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94DD9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7868F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1 (0.53~0.6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109E1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87BA5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1 (0.54~0.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1B573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B8A8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8 (0.59~0.7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D165E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E4E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8 (0.6~0.7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3E732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4384D" w14:paraId="2BDE3492" w14:textId="77777777">
        <w:trPr>
          <w:trHeight w:val="270"/>
        </w:trPr>
        <w:tc>
          <w:tcPr>
            <w:tcW w:w="5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CDEEF0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AEF148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2 (0.54~0.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9B96C7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29AFC04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3 (0.55~0.72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00E430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1567CC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3 (0.64~0.84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AA00A1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1516A9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8 (0.59~0.78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F9E08E2" w14:textId="77777777" w:rsidR="00B438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398BC220" w14:textId="77777777" w:rsidR="00B4384D" w:rsidRDefault="00000000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Model 1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: adjusted for gender in continuous analyses, no adjustment for sex-adjusted tertiles; </w:t>
      </w:r>
    </w:p>
    <w:p w14:paraId="5E9BDA27" w14:textId="77777777" w:rsidR="00B4384D" w:rsidRDefault="00000000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2: adjusted as for model 1, additionally adjusted for age;</w:t>
      </w:r>
    </w:p>
    <w:p w14:paraId="084EE847" w14:textId="77777777" w:rsidR="00B4384D" w:rsidRDefault="00000000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3: adjusted as for model 2, additionally adjusted for education level, d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uration of diabete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, smoking, alcohol consumption;</w:t>
      </w:r>
    </w:p>
    <w:p w14:paraId="1CE3FB6D" w14:textId="77777777" w:rsidR="00B4384D" w:rsidRDefault="00000000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Model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4: adjusted as for model 3, additionally adjusted for BMI, hypertension, dyslipidemia, FCp, HbA1c, eGFR.</w:t>
      </w:r>
    </w:p>
    <w:p w14:paraId="6B40DFE7" w14:textId="77777777" w:rsidR="00B4384D" w:rsidRDefault="00B4384D"/>
    <w:sectPr w:rsidR="00B438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453D2"/>
    <w:rsid w:val="004B2377"/>
    <w:rsid w:val="00661A5A"/>
    <w:rsid w:val="00B4384D"/>
    <w:rsid w:val="00D84E65"/>
    <w:rsid w:val="01AC7061"/>
    <w:rsid w:val="02445FD1"/>
    <w:rsid w:val="07E05792"/>
    <w:rsid w:val="09A64EE6"/>
    <w:rsid w:val="0C1F3B63"/>
    <w:rsid w:val="10B344AD"/>
    <w:rsid w:val="13456DA5"/>
    <w:rsid w:val="1C0E1F34"/>
    <w:rsid w:val="242552B4"/>
    <w:rsid w:val="256C6B71"/>
    <w:rsid w:val="2EE423DD"/>
    <w:rsid w:val="2EED42D0"/>
    <w:rsid w:val="349731A8"/>
    <w:rsid w:val="3B3429D3"/>
    <w:rsid w:val="45191600"/>
    <w:rsid w:val="459A1C69"/>
    <w:rsid w:val="45BE53FB"/>
    <w:rsid w:val="45E22BAD"/>
    <w:rsid w:val="4AD109BF"/>
    <w:rsid w:val="4EBF3B39"/>
    <w:rsid w:val="627913F7"/>
    <w:rsid w:val="672A1B94"/>
    <w:rsid w:val="6A8A1FB6"/>
    <w:rsid w:val="6D8300AA"/>
    <w:rsid w:val="707B3A78"/>
    <w:rsid w:val="74BB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EE668A"/>
  <w15:docId w15:val="{4701C8A9-93FE-4E88-B9FC-5259AF97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梦蝶</dc:creator>
  <cp:lastModifiedBy>Gillian Attard</cp:lastModifiedBy>
  <cp:revision>2</cp:revision>
  <dcterms:created xsi:type="dcterms:W3CDTF">2025-11-22T14:43:00Z</dcterms:created>
  <dcterms:modified xsi:type="dcterms:W3CDTF">2026-05-0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06626DDBAA846F69ED568A688B8A0C9_13</vt:lpwstr>
  </property>
  <property fmtid="{D5CDD505-2E9C-101B-9397-08002B2CF9AE}" pid="4" name="KSOTemplateDocerSaveRecord">
    <vt:lpwstr>eyJoZGlkIjoiZDQ0ZDljOTM1NTI5MGM4MjY2YzAzNzI3ZjViNzVjM2QiLCJ1c2VySWQiOiI0MDExMzg3MDQifQ==</vt:lpwstr>
  </property>
</Properties>
</file>